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65BB" w14:textId="6C5447FB" w:rsidR="00A1642A" w:rsidRPr="0030747E" w:rsidRDefault="00546C58">
      <w:r w:rsidRPr="0030747E">
        <w:rPr>
          <w:noProof/>
        </w:rPr>
        <w:drawing>
          <wp:inline distT="0" distB="0" distL="0" distR="0" wp14:anchorId="4DA5FDBF" wp14:editId="6B2D8DF5">
            <wp:extent cx="6032500" cy="6032500"/>
            <wp:effectExtent l="0" t="0" r="6350" b="635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603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1ECD1" w14:textId="5FF6D21C" w:rsidR="00546C58" w:rsidRPr="0030747E" w:rsidRDefault="00546C58"/>
    <w:p w14:paraId="398AAF5D" w14:textId="187657D5" w:rsidR="00546C58" w:rsidRPr="0030747E" w:rsidRDefault="00546C58" w:rsidP="00546C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747E">
        <w:rPr>
          <w:rFonts w:ascii="Times New Roman" w:hAnsi="Times New Roman" w:cs="Times New Roman"/>
          <w:sz w:val="24"/>
          <w:szCs w:val="24"/>
        </w:rPr>
        <w:t>Supplementary Figure 2 (SF2): Bubble plot of VVs proteins showing the KEGG pathway. p-value indicates the significance of the GO terms.</w:t>
      </w:r>
    </w:p>
    <w:p w14:paraId="1AE76141" w14:textId="77777777" w:rsidR="00546C58" w:rsidRDefault="00546C58"/>
    <w:sectPr w:rsidR="00546C5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150CD" w14:textId="77777777" w:rsidR="00546C58" w:rsidRDefault="00546C58" w:rsidP="00546C58">
      <w:pPr>
        <w:spacing w:after="0" w:line="240" w:lineRule="auto"/>
      </w:pPr>
      <w:r>
        <w:separator/>
      </w:r>
    </w:p>
  </w:endnote>
  <w:endnote w:type="continuationSeparator" w:id="0">
    <w:p w14:paraId="2DEC42AF" w14:textId="77777777" w:rsidR="00546C58" w:rsidRDefault="00546C58" w:rsidP="00546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BCDB8" w14:textId="77777777" w:rsidR="00546C58" w:rsidRDefault="00546C58" w:rsidP="00546C58">
      <w:pPr>
        <w:spacing w:after="0" w:line="240" w:lineRule="auto"/>
      </w:pPr>
      <w:r>
        <w:separator/>
      </w:r>
    </w:p>
  </w:footnote>
  <w:footnote w:type="continuationSeparator" w:id="0">
    <w:p w14:paraId="6AC02C4B" w14:textId="77777777" w:rsidR="00546C58" w:rsidRDefault="00546C58" w:rsidP="00546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D40"/>
    <w:rsid w:val="0030747E"/>
    <w:rsid w:val="00464D40"/>
    <w:rsid w:val="00546C58"/>
    <w:rsid w:val="00A1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3348E"/>
  <w15:chartTrackingRefBased/>
  <w15:docId w15:val="{52F07FD8-7AB9-4C17-AB52-B4AC35EF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C58"/>
  </w:style>
  <w:style w:type="paragraph" w:styleId="Footer">
    <w:name w:val="footer"/>
    <w:basedOn w:val="Normal"/>
    <w:link w:val="FooterChar"/>
    <w:uiPriority w:val="99"/>
    <w:unhideWhenUsed/>
    <w:rsid w:val="00546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람</dc:creator>
  <cp:keywords/>
  <dc:description/>
  <cp:lastModifiedBy>이슬람</cp:lastModifiedBy>
  <cp:revision>3</cp:revision>
  <dcterms:created xsi:type="dcterms:W3CDTF">2023-02-02T08:26:00Z</dcterms:created>
  <dcterms:modified xsi:type="dcterms:W3CDTF">2023-02-05T23:49:00Z</dcterms:modified>
</cp:coreProperties>
</file>